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854B2B" w14:textId="37B37924" w:rsidR="00820523" w:rsidRPr="007A68E9" w:rsidRDefault="00820523" w:rsidP="00820523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Toc78482015"/>
      <w:r w:rsidRPr="007A68E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550DC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9</w:t>
      </w:r>
      <w:r w:rsidRPr="007A68E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Effect modification </w:t>
      </w:r>
      <w:r w:rsidRPr="007A68E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alysis of the effect of the interaction between DMA% associated variants and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ex</w:t>
      </w:r>
      <w:r w:rsidRPr="007A68E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MA%</w:t>
      </w:r>
      <w:r w:rsidRPr="007A68E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bookmarkEnd w:id="0"/>
      <w:r w:rsidR="001F3CE7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n HE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1260"/>
        <w:gridCol w:w="1260"/>
        <w:gridCol w:w="1615"/>
      </w:tblGrid>
      <w:tr w:rsidR="00820523" w:rsidRPr="00EE50F1" w14:paraId="7ABEE4C1" w14:textId="77777777" w:rsidTr="00AB65D7">
        <w:tc>
          <w:tcPr>
            <w:tcW w:w="3865" w:type="dxa"/>
          </w:tcPr>
          <w:p w14:paraId="42A158DC" w14:textId="77777777" w:rsidR="00820523" w:rsidRPr="00EE50F1" w:rsidRDefault="00820523" w:rsidP="00AB65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E50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60" w:type="dxa"/>
          </w:tcPr>
          <w:p w14:paraId="42DAB827" w14:textId="77777777" w:rsidR="00820523" w:rsidRPr="00EE50F1" w:rsidRDefault="00820523" w:rsidP="00AB6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β</w:t>
            </w:r>
          </w:p>
        </w:tc>
        <w:tc>
          <w:tcPr>
            <w:tcW w:w="1260" w:type="dxa"/>
          </w:tcPr>
          <w:p w14:paraId="5BD78DE7" w14:textId="77777777" w:rsidR="00820523" w:rsidRPr="00EE50F1" w:rsidRDefault="00820523" w:rsidP="00AB6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E</w:t>
            </w:r>
            <w:proofErr w:type="gramEnd"/>
          </w:p>
        </w:tc>
        <w:tc>
          <w:tcPr>
            <w:tcW w:w="1615" w:type="dxa"/>
          </w:tcPr>
          <w:p w14:paraId="776BB9AC" w14:textId="77777777" w:rsidR="00820523" w:rsidRPr="00EE50F1" w:rsidRDefault="00820523" w:rsidP="00AB65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20523" w:rsidRPr="00EE50F1" w14:paraId="02516526" w14:textId="77777777" w:rsidTr="00AB65D7">
        <w:tc>
          <w:tcPr>
            <w:tcW w:w="3865" w:type="dxa"/>
            <w:shd w:val="clear" w:color="auto" w:fill="A6A6A6" w:themeFill="background1" w:themeFillShade="A6"/>
          </w:tcPr>
          <w:p w14:paraId="085AC843" w14:textId="77777777" w:rsidR="00820523" w:rsidRPr="009E2915" w:rsidRDefault="00820523" w:rsidP="00AB65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36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145537350</w:t>
            </w:r>
          </w:p>
        </w:tc>
        <w:tc>
          <w:tcPr>
            <w:tcW w:w="1260" w:type="dxa"/>
            <w:shd w:val="clear" w:color="auto" w:fill="A6A6A6" w:themeFill="background1" w:themeFillShade="A6"/>
          </w:tcPr>
          <w:p w14:paraId="1DC16777" w14:textId="47EAE892" w:rsidR="00820523" w:rsidRPr="00EE50F1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.02</w:t>
            </w:r>
          </w:p>
        </w:tc>
        <w:tc>
          <w:tcPr>
            <w:tcW w:w="1260" w:type="dxa"/>
            <w:shd w:val="clear" w:color="auto" w:fill="A6A6A6" w:themeFill="background1" w:themeFillShade="A6"/>
          </w:tcPr>
          <w:p w14:paraId="1FAB11C1" w14:textId="6C89A858" w:rsidR="00820523" w:rsidRPr="00EE50F1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1615" w:type="dxa"/>
            <w:shd w:val="clear" w:color="auto" w:fill="A6A6A6" w:themeFill="background1" w:themeFillShade="A6"/>
          </w:tcPr>
          <w:p w14:paraId="00D4E492" w14:textId="08F7C367" w:rsidR="00820523" w:rsidRPr="0084364F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4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2</w:t>
            </w:r>
          </w:p>
        </w:tc>
      </w:tr>
      <w:tr w:rsidR="00820523" w:rsidRPr="00EE50F1" w14:paraId="28D5503C" w14:textId="77777777" w:rsidTr="00AB65D7">
        <w:tc>
          <w:tcPr>
            <w:tcW w:w="3865" w:type="dxa"/>
          </w:tcPr>
          <w:p w14:paraId="07A20773" w14:textId="417EA81B" w:rsidR="00820523" w:rsidRPr="00EE50F1" w:rsidRDefault="00820523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260" w:type="dxa"/>
          </w:tcPr>
          <w:p w14:paraId="6E047EEE" w14:textId="205FC2A9" w:rsidR="00820523" w:rsidRPr="00EE50F1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260" w:type="dxa"/>
          </w:tcPr>
          <w:p w14:paraId="3D867236" w14:textId="644617B7" w:rsidR="00820523" w:rsidRPr="00EE50F1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615" w:type="dxa"/>
          </w:tcPr>
          <w:p w14:paraId="69D844D3" w14:textId="149A8862" w:rsidR="00820523" w:rsidRPr="00F94BA4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72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4</w:t>
            </w:r>
          </w:p>
        </w:tc>
      </w:tr>
      <w:tr w:rsidR="00820523" w:rsidRPr="00EE50F1" w14:paraId="7CCAFC71" w14:textId="77777777" w:rsidTr="00AB65D7">
        <w:tc>
          <w:tcPr>
            <w:tcW w:w="3865" w:type="dxa"/>
          </w:tcPr>
          <w:p w14:paraId="37EACA3A" w14:textId="71747E03" w:rsidR="00820523" w:rsidRPr="00EE50F1" w:rsidRDefault="00820523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5BF">
              <w:rPr>
                <w:rFonts w:ascii="Times New Roman" w:hAnsi="Times New Roman" w:cs="Times New Roman"/>
                <w:sz w:val="24"/>
                <w:szCs w:val="24"/>
              </w:rPr>
              <w:t>rs1455373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84364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14:paraId="455CEA10" w14:textId="6B2CF36E" w:rsidR="00820523" w:rsidRPr="00EE50F1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260" w:type="dxa"/>
          </w:tcPr>
          <w:p w14:paraId="188C3D3C" w14:textId="490415C8" w:rsidR="00820523" w:rsidRPr="00EE50F1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615" w:type="dxa"/>
          </w:tcPr>
          <w:p w14:paraId="5715DCF8" w14:textId="1D98AAE6" w:rsidR="00820523" w:rsidRPr="00EE50F1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84364F" w:rsidRPr="00EE50F1" w14:paraId="6EE38EEB" w14:textId="77777777" w:rsidTr="00C535E4">
        <w:tc>
          <w:tcPr>
            <w:tcW w:w="3865" w:type="dxa"/>
            <w:shd w:val="clear" w:color="auto" w:fill="A6A6A6" w:themeFill="background1" w:themeFillShade="A6"/>
          </w:tcPr>
          <w:p w14:paraId="12437FE7" w14:textId="3AA42188" w:rsidR="0084364F" w:rsidRPr="00EE50F1" w:rsidRDefault="0084364F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12573221</w:t>
            </w:r>
          </w:p>
        </w:tc>
        <w:tc>
          <w:tcPr>
            <w:tcW w:w="1260" w:type="dxa"/>
            <w:shd w:val="clear" w:color="auto" w:fill="A6A6A6" w:themeFill="background1" w:themeFillShade="A6"/>
          </w:tcPr>
          <w:p w14:paraId="428E7658" w14:textId="2F84C945" w:rsidR="0084364F" w:rsidRPr="00EE50F1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1260" w:type="dxa"/>
            <w:shd w:val="clear" w:color="auto" w:fill="A6A6A6" w:themeFill="background1" w:themeFillShade="A6"/>
          </w:tcPr>
          <w:p w14:paraId="6E5ED500" w14:textId="7E4F607F" w:rsidR="0084364F" w:rsidRPr="00EE50F1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615" w:type="dxa"/>
            <w:shd w:val="clear" w:color="auto" w:fill="A6A6A6" w:themeFill="background1" w:themeFillShade="A6"/>
          </w:tcPr>
          <w:p w14:paraId="471E4255" w14:textId="5300D001" w:rsidR="0084364F" w:rsidRPr="0084364F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7</w:t>
            </w:r>
          </w:p>
        </w:tc>
      </w:tr>
      <w:tr w:rsidR="0084364F" w:rsidRPr="00EE50F1" w14:paraId="766269FF" w14:textId="77777777" w:rsidTr="00C535E4">
        <w:tc>
          <w:tcPr>
            <w:tcW w:w="3865" w:type="dxa"/>
          </w:tcPr>
          <w:p w14:paraId="2AEEB79F" w14:textId="05659D50" w:rsidR="0084364F" w:rsidRPr="009E2915" w:rsidRDefault="0084364F" w:rsidP="00AB65D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260" w:type="dxa"/>
          </w:tcPr>
          <w:p w14:paraId="2307181E" w14:textId="0AB4C625" w:rsidR="0084364F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1260" w:type="dxa"/>
          </w:tcPr>
          <w:p w14:paraId="62350A11" w14:textId="450806BF" w:rsidR="0084364F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615" w:type="dxa"/>
          </w:tcPr>
          <w:p w14:paraId="27D01FD8" w14:textId="64DA03D6" w:rsidR="0084364F" w:rsidRPr="00FD7E44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84364F">
              <w:rPr>
                <w:rFonts w:ascii="Times New Roman" w:hAnsi="Times New Roman" w:cs="Times New Roman"/>
                <w:sz w:val="24"/>
                <w:szCs w:val="24"/>
              </w:rPr>
              <w:t>9.45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1</w:t>
            </w:r>
          </w:p>
        </w:tc>
      </w:tr>
      <w:tr w:rsidR="0084364F" w:rsidRPr="00EE50F1" w14:paraId="1769B39A" w14:textId="77777777" w:rsidTr="00AB65D7">
        <w:tc>
          <w:tcPr>
            <w:tcW w:w="3865" w:type="dxa"/>
          </w:tcPr>
          <w:p w14:paraId="3A969685" w14:textId="6DB3C115" w:rsidR="0084364F" w:rsidRPr="009365BF" w:rsidRDefault="0084364F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5BF">
              <w:rPr>
                <w:rFonts w:ascii="Times New Roman" w:hAnsi="Times New Roman" w:cs="Times New Roman"/>
                <w:sz w:val="24"/>
                <w:szCs w:val="24"/>
              </w:rPr>
              <w:t>rs125732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Female </w:t>
            </w:r>
          </w:p>
        </w:tc>
        <w:tc>
          <w:tcPr>
            <w:tcW w:w="1260" w:type="dxa"/>
          </w:tcPr>
          <w:p w14:paraId="3E194F72" w14:textId="45524764" w:rsidR="0084364F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260" w:type="dxa"/>
          </w:tcPr>
          <w:p w14:paraId="6C09AE2A" w14:textId="6AD7C200" w:rsidR="0084364F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615" w:type="dxa"/>
          </w:tcPr>
          <w:p w14:paraId="4A6B74B9" w14:textId="72426548" w:rsidR="0084364F" w:rsidRPr="001F3CE7" w:rsidRDefault="0084364F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CE7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84364F" w:rsidRPr="00EE50F1" w14:paraId="07A5C47B" w14:textId="77777777" w:rsidTr="00C535E4">
        <w:tc>
          <w:tcPr>
            <w:tcW w:w="3865" w:type="dxa"/>
            <w:shd w:val="clear" w:color="auto" w:fill="A6A6A6" w:themeFill="background1" w:themeFillShade="A6"/>
          </w:tcPr>
          <w:p w14:paraId="6561214F" w14:textId="2F416BA4" w:rsidR="0084364F" w:rsidRPr="009365BF" w:rsidRDefault="0084364F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65B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4919687</w:t>
            </w:r>
          </w:p>
        </w:tc>
        <w:tc>
          <w:tcPr>
            <w:tcW w:w="1260" w:type="dxa"/>
            <w:shd w:val="clear" w:color="auto" w:fill="A6A6A6" w:themeFill="background1" w:themeFillShade="A6"/>
          </w:tcPr>
          <w:p w14:paraId="5A47D2ED" w14:textId="5844E52A" w:rsidR="0084364F" w:rsidRDefault="001F3CE7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43</w:t>
            </w:r>
          </w:p>
        </w:tc>
        <w:tc>
          <w:tcPr>
            <w:tcW w:w="1260" w:type="dxa"/>
            <w:shd w:val="clear" w:color="auto" w:fill="A6A6A6" w:themeFill="background1" w:themeFillShade="A6"/>
          </w:tcPr>
          <w:p w14:paraId="1073B846" w14:textId="2CB6137F" w:rsidR="0084364F" w:rsidRDefault="001F3CE7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615" w:type="dxa"/>
            <w:shd w:val="clear" w:color="auto" w:fill="A6A6A6" w:themeFill="background1" w:themeFillShade="A6"/>
          </w:tcPr>
          <w:p w14:paraId="427117AB" w14:textId="53E1C933" w:rsidR="0084364F" w:rsidRPr="001F3CE7" w:rsidRDefault="001F3CE7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</w:tr>
      <w:tr w:rsidR="0084364F" w:rsidRPr="00EE50F1" w14:paraId="25DFAF39" w14:textId="77777777" w:rsidTr="00C535E4">
        <w:tc>
          <w:tcPr>
            <w:tcW w:w="3865" w:type="dxa"/>
          </w:tcPr>
          <w:p w14:paraId="7D6F4F7D" w14:textId="61BFA4C0" w:rsidR="0084364F" w:rsidRPr="009365BF" w:rsidRDefault="0084364F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60" w:type="dxa"/>
          </w:tcPr>
          <w:p w14:paraId="32496014" w14:textId="79BA0184" w:rsidR="0084364F" w:rsidRDefault="001F3CE7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260" w:type="dxa"/>
          </w:tcPr>
          <w:p w14:paraId="43F7A7DF" w14:textId="7D072D92" w:rsidR="0084364F" w:rsidRDefault="001F3CE7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615" w:type="dxa"/>
          </w:tcPr>
          <w:p w14:paraId="0EEFF03B" w14:textId="5B1C10A9" w:rsidR="0084364F" w:rsidRPr="001F3CE7" w:rsidRDefault="001F3CE7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2x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0</w:t>
            </w:r>
          </w:p>
        </w:tc>
      </w:tr>
      <w:tr w:rsidR="0084364F" w:rsidRPr="00EE50F1" w14:paraId="69DFE271" w14:textId="77777777" w:rsidTr="00AB65D7">
        <w:tc>
          <w:tcPr>
            <w:tcW w:w="3865" w:type="dxa"/>
          </w:tcPr>
          <w:p w14:paraId="6CF180E7" w14:textId="44771EF2" w:rsidR="0084364F" w:rsidRPr="009365BF" w:rsidRDefault="0084364F" w:rsidP="00AB65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2915">
              <w:rPr>
                <w:rFonts w:ascii="Times New Roman" w:hAnsi="Times New Roman" w:cs="Times New Roman"/>
                <w:sz w:val="24"/>
                <w:szCs w:val="24"/>
              </w:rPr>
              <w:t>rs49196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*Female </w:t>
            </w:r>
          </w:p>
        </w:tc>
        <w:tc>
          <w:tcPr>
            <w:tcW w:w="1260" w:type="dxa"/>
          </w:tcPr>
          <w:p w14:paraId="07EB0985" w14:textId="2E144194" w:rsidR="0084364F" w:rsidRDefault="001F3CE7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60" w:type="dxa"/>
          </w:tcPr>
          <w:p w14:paraId="5ED8E07F" w14:textId="07823F1F" w:rsidR="0084364F" w:rsidRDefault="001F3CE7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615" w:type="dxa"/>
          </w:tcPr>
          <w:p w14:paraId="41295648" w14:textId="1FAFB098" w:rsidR="0084364F" w:rsidRPr="001F3CE7" w:rsidRDefault="001F3CE7" w:rsidP="00AB65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</w:tbl>
    <w:p w14:paraId="7DE7C1C4" w14:textId="77777777" w:rsidR="00820523" w:rsidRPr="006C569E" w:rsidRDefault="00820523" w:rsidP="00820523">
      <w:pPr>
        <w:rPr>
          <w:rFonts w:ascii="Times New Roman" w:hAnsi="Times New Roman" w:cs="Times New Roman"/>
          <w:sz w:val="24"/>
          <w:szCs w:val="24"/>
        </w:rPr>
      </w:pPr>
      <w:r w:rsidRPr="006C569E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gramStart"/>
      <w:r w:rsidRPr="006C569E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6C569E">
        <w:rPr>
          <w:rFonts w:ascii="Times New Roman" w:hAnsi="Times New Roman" w:cs="Times New Roman"/>
          <w:sz w:val="24"/>
          <w:szCs w:val="24"/>
        </w:rPr>
        <w:t xml:space="preserve"> odds ratio; S.E, standard error</w:t>
      </w:r>
    </w:p>
    <w:p w14:paraId="5F466E2D" w14:textId="77777777" w:rsidR="003467DA" w:rsidRDefault="003467DA"/>
    <w:sectPr w:rsidR="00346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62B"/>
    <w:rsid w:val="001F3CE7"/>
    <w:rsid w:val="003467DA"/>
    <w:rsid w:val="00550DC5"/>
    <w:rsid w:val="00564D3B"/>
    <w:rsid w:val="007060C9"/>
    <w:rsid w:val="0080062B"/>
    <w:rsid w:val="00820523"/>
    <w:rsid w:val="0084364F"/>
    <w:rsid w:val="00971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9FE6EE"/>
  <w15:chartTrackingRefBased/>
  <w15:docId w15:val="{F637BC38-B559-4DBA-9759-2E6BE22A6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5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05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052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tal_Chernoff</dc:creator>
  <cp:keywords/>
  <dc:description/>
  <cp:lastModifiedBy>Meytal_Chernoff</cp:lastModifiedBy>
  <cp:revision>2</cp:revision>
  <dcterms:created xsi:type="dcterms:W3CDTF">2022-12-29T17:46:00Z</dcterms:created>
  <dcterms:modified xsi:type="dcterms:W3CDTF">2022-12-29T17:46:00Z</dcterms:modified>
</cp:coreProperties>
</file>